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64A81" w14:textId="2FD2622C" w:rsidR="00E90F08" w:rsidRDefault="003433E9">
      <w:r w:rsidRPr="00CD4BE9">
        <w:rPr>
          <w:noProof/>
          <w:color w:val="000000" w:themeColor="text1"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54496222" wp14:editId="2F0A251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335135" cy="5445125"/>
                <wp:effectExtent l="0" t="0" r="18415" b="3175"/>
                <wp:wrapSquare wrapText="bothSides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2" name="Group 2"/>
                        <wpg:cNvGrpSpPr/>
                        <wpg:grpSpPr>
                          <a:xfrm>
                            <a:off x="1" y="698721"/>
                            <a:ext cx="1404002" cy="4746404"/>
                            <a:chOff x="0" y="695269"/>
                            <a:chExt cx="1367879" cy="4369042"/>
                          </a:xfrm>
                        </wpg:grpSpPr>
                        <wps:wsp>
                          <wps:cNvPr id="18" name="Rectangle: Top Corners Rounded 18"/>
                          <wps:cNvSpPr/>
                          <wps:spPr>
                            <a:xfrm rot="10800000">
                              <a:off x="0" y="695269"/>
                              <a:ext cx="1367879" cy="4307848"/>
                            </a:xfrm>
                            <a:prstGeom prst="round2SameRect">
                              <a:avLst>
                                <a:gd name="adj1" fmla="val 10500"/>
                                <a:gd name="adj2" fmla="val 0"/>
                              </a:avLst>
                            </a:prstGeom>
                            <a:solidFill>
                              <a:schemeClr val="accent5">
                                <a:alpha val="75000"/>
                              </a:schemeClr>
                            </a:solidFill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5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5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bodyPr anchor="t" anchorCtr="0">
                            <a:noAutofit/>
                          </wps:bodyPr>
                        </wps:wsp>
                        <wps:wsp>
                          <wps:cNvPr id="19" name="Rectangle: Top Corners Rounded 4"/>
                          <wps:cNvSpPr txBox="1"/>
                          <wps:spPr>
                            <a:xfrm>
                              <a:off x="42067" y="742276"/>
                              <a:ext cx="1257797" cy="432203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35096D0" w14:textId="66FF3F28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unding (Covid reserves)</w:t>
                                </w:r>
                              </w:p>
                              <w:p w14:paraId="6926C3FC" w14:textId="77777777" w:rsidR="00D96264" w:rsidRPr="000200AB" w:rsidRDefault="00D96264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75B6A14C" w14:textId="77777777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nfrastructure:</w:t>
                                </w:r>
                              </w:p>
                              <w:p w14:paraId="7A56C4A3" w14:textId="21CAD63F" w:rsidR="003433E9" w:rsidRPr="000200AB" w:rsidRDefault="00B81574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ostural Stability Instructor (PSI)</w:t>
                                </w:r>
                                <w:r w:rsidR="003433E9"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staff</w:t>
                                </w:r>
                              </w:p>
                              <w:p w14:paraId="6DC28DEF" w14:textId="77777777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Venues</w:t>
                                </w:r>
                              </w:p>
                              <w:p w14:paraId="5BCBF93E" w14:textId="77777777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Equipment</w:t>
                                </w:r>
                              </w:p>
                              <w:p w14:paraId="3B259D42" w14:textId="15280EA5" w:rsidR="003433E9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igital offer - Gloji gym</w:t>
                                </w:r>
                              </w:p>
                              <w:p w14:paraId="74F7673D" w14:textId="681CF61C" w:rsidR="00D96264" w:rsidRPr="000200AB" w:rsidRDefault="00FF2EEE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inted resources.</w:t>
                                </w:r>
                              </w:p>
                              <w:p w14:paraId="2D0ECFBC" w14:textId="45D7D6BC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aME commissioning toolkit</w:t>
                                </w:r>
                              </w:p>
                              <w:p w14:paraId="0455B4A1" w14:textId="77777777" w:rsidR="00D96264" w:rsidRPr="000200AB" w:rsidRDefault="00D96264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4CE12CF6" w14:textId="09C3FCF8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elivery co-ordination:</w:t>
                                </w:r>
                                <w:r w:rsidR="00D96264"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ne You Lincolnshire, Integrated Lifestyle Service</w:t>
                                </w:r>
                              </w:p>
                              <w:p w14:paraId="3ECC7CAD" w14:textId="77777777" w:rsidR="00D96264" w:rsidRPr="000200AB" w:rsidRDefault="00D96264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7586ADCF" w14:textId="448B017E" w:rsidR="003433E9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opulation Health Management Dataset (PHM)</w:t>
                                </w:r>
                              </w:p>
                              <w:p w14:paraId="23C506C8" w14:textId="57576CFF" w:rsidR="001F17EE" w:rsidRPr="000200AB" w:rsidRDefault="001F17EE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Engagement with Primary care Networks (PCN)</w:t>
                                </w:r>
                              </w:p>
                            </w:txbxContent>
                          </wps:txbx>
                          <wps:bodyPr spcFirstLastPara="0" vert="horz" wrap="square" lIns="78232" tIns="78232" rIns="78232" bIns="78232" numCol="1" spcCol="1270" anchor="t" anchorCtr="0">
                            <a:noAutofit/>
                          </wps:bodyPr>
                        </wps:wsp>
                      </wpg:wgp>
                      <wpg:wgp>
                        <wpg:cNvPr id="3" name="Group 3"/>
                        <wpg:cNvGrpSpPr/>
                        <wpg:grpSpPr>
                          <a:xfrm>
                            <a:off x="1617498" y="698721"/>
                            <a:ext cx="1404000" cy="4680001"/>
                            <a:chOff x="1619146" y="843841"/>
                            <a:chExt cx="1367879" cy="3604277"/>
                          </a:xfrm>
                        </wpg:grpSpPr>
                        <wps:wsp>
                          <wps:cNvPr id="16" name="Rectangle: Top Corners Rounded 16"/>
                          <wps:cNvSpPr/>
                          <wps:spPr>
                            <a:xfrm rot="10800000">
                              <a:off x="1619146" y="843841"/>
                              <a:ext cx="1367879" cy="3604277"/>
                            </a:xfrm>
                            <a:prstGeom prst="round2SameRect">
                              <a:avLst>
                                <a:gd name="adj1" fmla="val 10500"/>
                                <a:gd name="adj2" fmla="val 0"/>
                              </a:avLst>
                            </a:prstGeom>
                            <a:solidFill>
                              <a:schemeClr val="accent5">
                                <a:hueOff val="-1351709"/>
                                <a:satOff val="-3484"/>
                                <a:lumOff val="-2353"/>
                                <a:alpha val="75000"/>
                              </a:schemeClr>
                            </a:solidFill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5">
                                <a:hueOff val="-1351709"/>
                                <a:satOff val="-3484"/>
                                <a:lumOff val="-2353"/>
                                <a:alphaOff val="0"/>
                              </a:schemeClr>
                            </a:fillRef>
                            <a:effectRef idx="0">
                              <a:schemeClr val="accent5">
                                <a:hueOff val="-1351709"/>
                                <a:satOff val="-3484"/>
                                <a:lumOff val="-2353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bodyPr anchor="t" anchorCtr="0">
                            <a:noAutofit/>
                          </wps:bodyPr>
                        </wps:wsp>
                        <wps:wsp>
                          <wps:cNvPr id="17" name="Rectangle: Top Corners Rounded 6"/>
                          <wps:cNvSpPr txBox="1"/>
                          <wps:spPr>
                            <a:xfrm>
                              <a:off x="1661200" y="852645"/>
                              <a:ext cx="1283745" cy="357036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498C9D1" w14:textId="77777777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ervice Specification Developed</w:t>
                                </w:r>
                              </w:p>
                              <w:p w14:paraId="74831B8F" w14:textId="406D9C5E" w:rsidR="003433E9" w:rsidRDefault="00393B77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393B77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ecruitment of</w:t>
                                </w:r>
                                <w:r w:rsidR="00FF2EEE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level 3 Instructors</w:t>
                                </w:r>
                              </w:p>
                              <w:p w14:paraId="092AF5BF" w14:textId="5DAD4FB7" w:rsidR="00FF2EEE" w:rsidRPr="00FF2EEE" w:rsidRDefault="00FF2EEE" w:rsidP="00D96264">
                                <w:pPr>
                                  <w:spacing w:after="92" w:line="216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F2EEE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raining:</w:t>
                                </w:r>
                              </w:p>
                              <w:p w14:paraId="5CD80E73" w14:textId="76025F2E" w:rsidR="00FF2EEE" w:rsidRDefault="00FF2EEE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ostural Stability Instructors (PSI)</w:t>
                                </w:r>
                              </w:p>
                              <w:p w14:paraId="540A4DB0" w14:textId="6F7DF969" w:rsidR="00FF2EEE" w:rsidRDefault="00FF2EEE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ehaviour Change</w:t>
                                </w:r>
                              </w:p>
                              <w:p w14:paraId="4ED63518" w14:textId="15C67073" w:rsidR="00FF2EEE" w:rsidRDefault="00FF2EEE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</w:t>
                                </w:r>
                                <w:r w:rsidR="00B81574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ke Every Contact Count (MECC)</w:t>
                                </w:r>
                              </w:p>
                              <w:p w14:paraId="36CD5E75" w14:textId="5764F174" w:rsidR="00FF2EEE" w:rsidRDefault="00FF2EEE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aseload management system</w:t>
                                </w:r>
                              </w:p>
                              <w:p w14:paraId="20F1C43F" w14:textId="77777777" w:rsidR="00FF2EEE" w:rsidRPr="000200AB" w:rsidRDefault="00FF2EEE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64C52579" w14:textId="45EE8752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dentification of cohorts via PHM</w:t>
                                </w:r>
                              </w:p>
                              <w:p w14:paraId="6ACA3538" w14:textId="77777777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7A3B7BC7" w14:textId="77777777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aME delivered:</w:t>
                                </w:r>
                              </w:p>
                              <w:p w14:paraId="570885EA" w14:textId="461F9D9E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ourses scheduled.</w:t>
                                </w:r>
                              </w:p>
                              <w:p w14:paraId="7D064F53" w14:textId="77777777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dentification and enrolment of older people onto courses</w:t>
                                </w:r>
                              </w:p>
                              <w:p w14:paraId="761E23E0" w14:textId="63F2DCC3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ssessments undertaken.</w:t>
                                </w:r>
                              </w:p>
                              <w:p w14:paraId="7D534AF9" w14:textId="77777777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aME course delivery</w:t>
                                </w:r>
                              </w:p>
                            </w:txbxContent>
                          </wps:txbx>
                          <wps:bodyPr spcFirstLastPara="0" vert="horz" wrap="square" lIns="78232" tIns="78232" rIns="78232" bIns="78232" numCol="1" spcCol="1270" anchor="t" anchorCtr="0">
                            <a:noAutofit/>
                          </wps:bodyPr>
                        </wps:wsp>
                      </wpg:wgp>
                      <wpg:wgp>
                        <wpg:cNvPr id="4" name="Group 4"/>
                        <wpg:cNvGrpSpPr/>
                        <wpg:grpSpPr>
                          <a:xfrm>
                            <a:off x="3225977" y="669742"/>
                            <a:ext cx="1404000" cy="4680000"/>
                            <a:chOff x="3229214" y="669910"/>
                            <a:chExt cx="1367879" cy="4495809"/>
                          </a:xfrm>
                        </wpg:grpSpPr>
                        <wps:wsp>
                          <wps:cNvPr id="14" name="Rectangle: Top Corners Rounded 14"/>
                          <wps:cNvSpPr/>
                          <wps:spPr>
                            <a:xfrm rot="10800000" flipH="1">
                              <a:off x="3229214" y="669910"/>
                              <a:ext cx="1367879" cy="4495809"/>
                            </a:xfrm>
                            <a:prstGeom prst="round2SameRect">
                              <a:avLst>
                                <a:gd name="adj1" fmla="val 10500"/>
                                <a:gd name="adj2" fmla="val 0"/>
                              </a:avLst>
                            </a:prstGeom>
                            <a:solidFill>
                              <a:srgbClr val="55E4CF">
                                <a:alpha val="75000"/>
                              </a:srgbClr>
                            </a:solidFill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5">
                                <a:hueOff val="-2703417"/>
                                <a:satOff val="-6968"/>
                                <a:lumOff val="-4706"/>
                                <a:alphaOff val="0"/>
                              </a:schemeClr>
                            </a:fillRef>
                            <a:effectRef idx="0">
                              <a:schemeClr val="accent5">
                                <a:hueOff val="-2703417"/>
                                <a:satOff val="-6968"/>
                                <a:lumOff val="-4706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F273EF8" w14:textId="77777777" w:rsidR="003433E9" w:rsidRDefault="003433E9" w:rsidP="003433E9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anchor="t" anchorCtr="0">
                            <a:noAutofit/>
                          </wps:bodyPr>
                        </wps:wsp>
                        <wps:wsp>
                          <wps:cNvPr id="15" name="Rectangle: Top Corners Rounded 8"/>
                          <wps:cNvSpPr txBox="1"/>
                          <wps:spPr>
                            <a:xfrm>
                              <a:off x="3269134" y="778563"/>
                              <a:ext cx="1283745" cy="404649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34D0D9E" w14:textId="783AF6AF" w:rsidR="003433E9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pskilled workforce</w:t>
                                </w:r>
                              </w:p>
                              <w:p w14:paraId="09168400" w14:textId="77777777" w:rsidR="00F71897" w:rsidRPr="000200AB" w:rsidRDefault="00F71897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4E103659" w14:textId="6E128BEB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People have attended 6-month FaME </w:t>
                                </w:r>
                                <w:r w:rsidR="00D96264"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rogrammes.</w:t>
                                </w:r>
                              </w:p>
                              <w:p w14:paraId="72899EFB" w14:textId="77777777" w:rsidR="00D96264" w:rsidRPr="000200AB" w:rsidRDefault="00D96264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5F01C6E7" w14:textId="13DD0602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ssessments and data collection at baseline, completion, and 3 months after the completion</w:t>
                                </w:r>
                              </w:p>
                              <w:p w14:paraId="213C3074" w14:textId="77777777" w:rsidR="00D96264" w:rsidRPr="000200AB" w:rsidRDefault="00D96264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62386C33" w14:textId="1D1B8EAF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ollow up for people who not completed done and recorded.</w:t>
                                </w:r>
                              </w:p>
                              <w:p w14:paraId="453DA06C" w14:textId="77777777" w:rsidR="00D96264" w:rsidRPr="000200AB" w:rsidRDefault="00D96264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299BCA07" w14:textId="7F784CAC" w:rsidR="003433E9" w:rsidRPr="000200AB" w:rsidRDefault="003433E9" w:rsidP="00D96264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articipants signposted to after programme activities</w:t>
                                </w:r>
                                <w:r w:rsidR="00FF2EEE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(including Move more pathway at OYL)</w:t>
                                </w:r>
                              </w:p>
                            </w:txbxContent>
                          </wps:txbx>
                          <wps:bodyPr spcFirstLastPara="0" vert="horz" wrap="square" lIns="78232" tIns="78232" rIns="78232" bIns="78232" numCol="1" spcCol="1270" anchor="t" anchorCtr="0">
                            <a:noAutofit/>
                          </wps:bodyPr>
                        </wps:wsp>
                      </wpg:wgp>
                      <wpg:wgp>
                        <wpg:cNvPr id="5" name="Group 5"/>
                        <wpg:cNvGrpSpPr/>
                        <wpg:grpSpPr>
                          <a:xfrm>
                            <a:off x="4796463" y="669742"/>
                            <a:ext cx="1404000" cy="4775383"/>
                            <a:chOff x="4758094" y="788605"/>
                            <a:chExt cx="1367879" cy="3677756"/>
                          </a:xfrm>
                        </wpg:grpSpPr>
                        <wps:wsp>
                          <wps:cNvPr id="12" name="Rectangle: Top Corners Rounded 12"/>
                          <wps:cNvSpPr/>
                          <wps:spPr>
                            <a:xfrm rot="10800000">
                              <a:off x="4758094" y="788605"/>
                              <a:ext cx="1367879" cy="3604260"/>
                            </a:xfrm>
                            <a:prstGeom prst="round2SameRect">
                              <a:avLst>
                                <a:gd name="adj1" fmla="val 10500"/>
                                <a:gd name="adj2" fmla="val 0"/>
                              </a:avLst>
                            </a:prstGeom>
                            <a:solidFill>
                              <a:srgbClr val="4BC174">
                                <a:alpha val="75000"/>
                              </a:srgbClr>
                            </a:solidFill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5">
                                <a:hueOff val="-4055126"/>
                                <a:satOff val="-10451"/>
                                <a:lumOff val="-7059"/>
                                <a:alphaOff val="0"/>
                              </a:schemeClr>
                            </a:fillRef>
                            <a:effectRef idx="0">
                              <a:schemeClr val="accent5">
                                <a:hueOff val="-4055126"/>
                                <a:satOff val="-10451"/>
                                <a:lumOff val="-7059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bodyPr anchor="t" anchorCtr="0">
                            <a:noAutofit/>
                          </wps:bodyPr>
                        </wps:wsp>
                        <wps:wsp>
                          <wps:cNvPr id="13" name="Rectangle: Top Corners Rounded 10"/>
                          <wps:cNvSpPr txBox="1"/>
                          <wps:spPr>
                            <a:xfrm>
                              <a:off x="4789700" y="859298"/>
                              <a:ext cx="1283745" cy="360706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C9908A" w14:textId="7F5165AD" w:rsidR="003433E9" w:rsidRPr="000200AB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ecruitment and training results in an increased pool of PSIs</w:t>
                                </w:r>
                              </w:p>
                              <w:p w14:paraId="70B68A7E" w14:textId="77777777" w:rsidR="00CD4BE9" w:rsidRPr="000200AB" w:rsidRDefault="00CD4B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6BAD5E1" w14:textId="434AFE4A" w:rsidR="003433E9" w:rsidRPr="000200AB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eople receive</w:t>
                                </w:r>
                                <w:r w:rsidR="00A214A5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up to</w:t>
                                </w: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full 6 month ‘dose’ of classes.</w:t>
                                </w:r>
                              </w:p>
                              <w:p w14:paraId="33167348" w14:textId="77777777" w:rsidR="00CD4BE9" w:rsidRPr="000200AB" w:rsidRDefault="00CD4B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48ABD7C1" w14:textId="2252BA00" w:rsidR="003433E9" w:rsidRPr="000200AB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lasses are progressive and tailored, following the FaME programme.</w:t>
                                </w:r>
                              </w:p>
                              <w:p w14:paraId="5AB6647F" w14:textId="77777777" w:rsidR="00CD4BE9" w:rsidRPr="000200AB" w:rsidRDefault="00CD4B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380D7BD" w14:textId="0E27C0A6" w:rsidR="003433E9" w:rsidRPr="000200AB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roup sessions are social and people bond as a group.</w:t>
                                </w:r>
                              </w:p>
                              <w:p w14:paraId="66D5086F" w14:textId="77777777" w:rsidR="00CD4BE9" w:rsidRPr="000200AB" w:rsidRDefault="00CD4B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0E13239" w14:textId="15B16896" w:rsidR="003433E9" w:rsidRPr="000200AB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hysical activity improves physical and mental wellbeing.</w:t>
                                </w:r>
                              </w:p>
                              <w:p w14:paraId="5206094C" w14:textId="77777777" w:rsidR="00CD4BE9" w:rsidRPr="000200AB" w:rsidRDefault="00CD4B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5A506FE6" w14:textId="333EA746" w:rsidR="003433E9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lasses delivered across the county proportionally to population needs</w:t>
                                </w:r>
                                <w:r w:rsidRPr="000200AB">
                                  <w:rPr>
                                    <w:color w:val="000000" w:themeColor="text1"/>
                                    <w:kern w:val="24"/>
                                  </w:rPr>
                                  <w:t>.</w:t>
                                </w:r>
                              </w:p>
                              <w:p w14:paraId="05A3E4D3" w14:textId="66A71D4C" w:rsidR="00A214A5" w:rsidRPr="00D4108F" w:rsidRDefault="00D4108F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D4108F"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Supportive relationship PSI/participants</w:t>
                                </w:r>
                              </w:p>
                            </w:txbxContent>
                          </wps:txbx>
                          <wps:bodyPr spcFirstLastPara="0" vert="horz" wrap="square" lIns="78232" tIns="78232" rIns="78232" bIns="78232" numCol="1" spcCol="1270" anchor="t" anchorCtr="0">
                            <a:noAutofit/>
                          </wps:bodyPr>
                        </wps:wsp>
                      </wpg:wgp>
                      <wpg:wgp>
                        <wpg:cNvPr id="7" name="Group 7"/>
                        <wpg:cNvGrpSpPr/>
                        <wpg:grpSpPr>
                          <a:xfrm>
                            <a:off x="7931136" y="669694"/>
                            <a:ext cx="1404000" cy="4680000"/>
                            <a:chOff x="7938997" y="795566"/>
                            <a:chExt cx="1367879" cy="3652916"/>
                          </a:xfrm>
                        </wpg:grpSpPr>
                        <wps:wsp>
                          <wps:cNvPr id="8" name="Rectangle: Top Corners Rounded 8"/>
                          <wps:cNvSpPr/>
                          <wps:spPr>
                            <a:xfrm rot="10800000">
                              <a:off x="7938997" y="795566"/>
                              <a:ext cx="1367879" cy="3652916"/>
                            </a:xfrm>
                            <a:prstGeom prst="round2SameRect">
                              <a:avLst>
                                <a:gd name="adj1" fmla="val 10500"/>
                                <a:gd name="adj2" fmla="val 0"/>
                              </a:avLst>
                            </a:prstGeom>
                            <a:solidFill>
                              <a:srgbClr val="70AD47">
                                <a:alpha val="75000"/>
                              </a:srgbClr>
                            </a:solidFill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5">
                                <a:hueOff val="-6758543"/>
                                <a:satOff val="-17419"/>
                                <a:lumOff val="-11765"/>
                                <a:alphaOff val="0"/>
                              </a:schemeClr>
                            </a:fillRef>
                            <a:effectRef idx="0">
                              <a:schemeClr val="accent5">
                                <a:hueOff val="-6758543"/>
                                <a:satOff val="-17419"/>
                                <a:lumOff val="-11765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bodyPr anchor="t" anchorCtr="0">
                            <a:noAutofit/>
                          </wps:bodyPr>
                        </wps:wsp>
                        <wps:wsp>
                          <wps:cNvPr id="9" name="Rectangle: Top Corners Rounded 14"/>
                          <wps:cNvSpPr txBox="1"/>
                          <wps:spPr>
                            <a:xfrm>
                              <a:off x="7970106" y="897353"/>
                              <a:ext cx="1283745" cy="317431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9097572" w14:textId="77777777" w:rsidR="003433E9" w:rsidRPr="000200AB" w:rsidRDefault="003433E9" w:rsidP="00CD4BE9">
                                <w:pPr>
                                  <w:spacing w:after="92" w:line="216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Less use of healthcare:</w:t>
                                </w:r>
                              </w:p>
                              <w:p w14:paraId="7AEB97E3" w14:textId="77777777" w:rsidR="003433E9" w:rsidRPr="000200AB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ewer falls</w:t>
                                </w:r>
                              </w:p>
                              <w:p w14:paraId="3B2EDADF" w14:textId="55DB4419" w:rsidR="003433E9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Fewer </w:t>
                                </w:r>
                                <w:r w:rsidR="00F71897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emergency </w:t>
                                </w: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ospital admissions</w:t>
                                </w:r>
                              </w:p>
                              <w:p w14:paraId="01635A80" w14:textId="77777777" w:rsidR="00F71897" w:rsidRDefault="00F71897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F8F7D26" w14:textId="4C7D639D" w:rsidR="003433E9" w:rsidRPr="000200AB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etter long-term condition management</w:t>
                                </w:r>
                              </w:p>
                              <w:p w14:paraId="206E1A51" w14:textId="77777777" w:rsidR="00CD4BE9" w:rsidRPr="000200AB" w:rsidRDefault="00CD4B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EC0D002" w14:textId="77777777" w:rsidR="003433E9" w:rsidRPr="000200AB" w:rsidRDefault="003433E9" w:rsidP="00CD4BE9">
                                <w:pPr>
                                  <w:spacing w:after="92" w:line="216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Less use of social care:</w:t>
                                </w:r>
                              </w:p>
                              <w:p w14:paraId="15F88EDB" w14:textId="10BB55A9" w:rsidR="003433E9" w:rsidRDefault="003433E9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0200A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ontinued independence.</w:t>
                                </w:r>
                              </w:p>
                              <w:p w14:paraId="7DD1FCD9" w14:textId="7BDE0378" w:rsidR="00727DD1" w:rsidRDefault="00727DD1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F380F81" w14:textId="1879FB72" w:rsidR="00727DD1" w:rsidRDefault="002B016C" w:rsidP="00CD4BE9">
                                <w:pPr>
                                  <w:spacing w:after="92" w:line="216" w:lineRule="auto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2B016C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nintended effects:</w:t>
                                </w:r>
                              </w:p>
                              <w:p w14:paraId="1AAFF0D9" w14:textId="08D61D52" w:rsidR="002B016C" w:rsidRPr="002B016C" w:rsidRDefault="002B016C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Increased </w:t>
                                </w:r>
                                <w:r w:rsidR="0098228E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isk-taking.</w:t>
                                </w:r>
                              </w:p>
                              <w:p w14:paraId="0243C630" w14:textId="77777777" w:rsidR="002B016C" w:rsidRPr="000200AB" w:rsidRDefault="002B016C" w:rsidP="00CD4BE9">
                                <w:pPr>
                                  <w:spacing w:after="92" w:line="216" w:lineRule="auto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spcFirstLastPara="0" vert="horz" wrap="square" lIns="78232" tIns="78232" rIns="78232" bIns="78232" numCol="1" spcCol="1270" anchor="t" anchorCtr="0">
                            <a:noAutofit/>
                          </wps:bodyPr>
                        </wps:wsp>
                      </wpg:wgp>
                      <wps:wsp>
                        <wps:cNvPr id="27" name="Text Box 27"/>
                        <wps:cNvSpPr txBox="1"/>
                        <wps:spPr>
                          <a:xfrm>
                            <a:off x="1" y="0"/>
                            <a:ext cx="1404000" cy="54000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alpha val="75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9F868C0" w14:textId="03BB8A0E" w:rsidR="003433E9" w:rsidRPr="00CD4BE9" w:rsidRDefault="003433E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CD4BE9">
                                <w:rPr>
                                  <w:b/>
                                  <w:bCs/>
                                </w:rPr>
                                <w:t>Inpu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7"/>
                        <wps:cNvSpPr txBox="1"/>
                        <wps:spPr>
                          <a:xfrm>
                            <a:off x="1617498" y="0"/>
                            <a:ext cx="1404000" cy="540000"/>
                          </a:xfrm>
                          <a:prstGeom prst="rect">
                            <a:avLst/>
                          </a:prstGeom>
                          <a:solidFill>
                            <a:srgbClr val="55C3CF">
                              <a:alpha val="75000"/>
                            </a:srgb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2D84E05" w14:textId="19BA6AEB" w:rsidR="003433E9" w:rsidRPr="00CD4BE9" w:rsidRDefault="003433E9" w:rsidP="003433E9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 w:rsidRPr="00CD4BE9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Activiti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7"/>
                        <wps:cNvSpPr txBox="1"/>
                        <wps:spPr>
                          <a:xfrm>
                            <a:off x="3227893" y="0"/>
                            <a:ext cx="1404000" cy="540000"/>
                          </a:xfrm>
                          <a:prstGeom prst="rect">
                            <a:avLst/>
                          </a:prstGeom>
                          <a:solidFill>
                            <a:srgbClr val="55E4CF">
                              <a:alpha val="75000"/>
                            </a:srgb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427917F" w14:textId="2CC9B7E3" w:rsidR="003433E9" w:rsidRPr="00CD4BE9" w:rsidRDefault="003433E9" w:rsidP="003433E9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 w:rsidRPr="00CD4BE9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Outpu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27"/>
                        <wps:cNvSpPr txBox="1"/>
                        <wps:spPr>
                          <a:xfrm>
                            <a:off x="4796349" y="0"/>
                            <a:ext cx="1404000" cy="540000"/>
                          </a:xfrm>
                          <a:prstGeom prst="rect">
                            <a:avLst/>
                          </a:prstGeom>
                          <a:solidFill>
                            <a:srgbClr val="4BC174">
                              <a:alpha val="75000"/>
                            </a:srgb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315BDC7" w14:textId="44CD76FE" w:rsidR="003433E9" w:rsidRPr="00CD4BE9" w:rsidRDefault="003433E9" w:rsidP="003433E9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 w:rsidRPr="00CD4BE9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Causal Mechanis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27"/>
                        <wps:cNvSpPr txBox="1"/>
                        <wps:spPr>
                          <a:xfrm>
                            <a:off x="6383602" y="0"/>
                            <a:ext cx="1404000" cy="540000"/>
                          </a:xfrm>
                          <a:prstGeom prst="rect">
                            <a:avLst/>
                          </a:prstGeom>
                          <a:solidFill>
                            <a:srgbClr val="4ABA46">
                              <a:alpha val="75000"/>
                            </a:srgb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9345656" w14:textId="75EBEF15" w:rsidR="003433E9" w:rsidRPr="00CD4BE9" w:rsidRDefault="003433E9" w:rsidP="003433E9">
                              <w:pPr>
                                <w:spacing w:line="252" w:lineRule="auto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 w:rsidRPr="00CD4BE9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Short Term Benefi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27"/>
                        <wps:cNvSpPr txBox="1"/>
                        <wps:spPr>
                          <a:xfrm>
                            <a:off x="7920094" y="0"/>
                            <a:ext cx="1404000" cy="540000"/>
                          </a:xfrm>
                          <a:prstGeom prst="rect">
                            <a:avLst/>
                          </a:prstGeom>
                          <a:solidFill>
                            <a:srgbClr val="70AD47">
                              <a:alpha val="75000"/>
                            </a:srgb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74F29AB" w14:textId="74EA3FE5" w:rsidR="003433E9" w:rsidRPr="00393B77" w:rsidRDefault="003433E9" w:rsidP="003433E9">
                              <w:pPr>
                                <w:spacing w:line="252" w:lineRule="auto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 w:rsidRPr="00393B77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Long Term Benefi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: Top Corners Rounded 10"/>
                        <wps:cNvSpPr/>
                        <wps:spPr>
                          <a:xfrm rot="10800000">
                            <a:off x="6367942" y="647392"/>
                            <a:ext cx="1404000" cy="4702351"/>
                          </a:xfrm>
                          <a:prstGeom prst="round2SameRect">
                            <a:avLst>
                              <a:gd name="adj1" fmla="val 10500"/>
                              <a:gd name="adj2" fmla="val 0"/>
                            </a:avLst>
                          </a:prstGeom>
                          <a:solidFill>
                            <a:srgbClr val="4ABA46">
                              <a:alpha val="75000"/>
                            </a:srgbClr>
                          </a:solidFill>
                        </wps:spPr>
                        <wps:style>
                          <a:ln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accent5">
                              <a:hueOff val="-5406834"/>
                              <a:satOff val="-13935"/>
                              <a:lumOff val="-9412"/>
                              <a:alphaOff val="0"/>
                            </a:schemeClr>
                          </a:fillRef>
                          <a:effectRef idx="0">
                            <a:schemeClr val="accent5">
                              <a:hueOff val="-5406834"/>
                              <a:satOff val="-13935"/>
                              <a:lumOff val="-9412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bodyPr anchor="t" anchorCtr="0">
                          <a:noAutofit/>
                        </wps:bodyPr>
                      </wps:wsp>
                      <wps:wsp>
                        <wps:cNvPr id="11" name="Rectangle: Top Corners Rounded 12"/>
                        <wps:cNvSpPr txBox="1"/>
                        <wps:spPr>
                          <a:xfrm>
                            <a:off x="6346375" y="710153"/>
                            <a:ext cx="1440662" cy="467929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2F090B" w14:textId="77777777" w:rsidR="003433E9" w:rsidRPr="000200AB" w:rsidRDefault="003433E9" w:rsidP="00CD4BE9">
                              <w:pPr>
                                <w:spacing w:after="92" w:line="216" w:lineRule="auto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ealth benefits:</w:t>
                              </w:r>
                            </w:p>
                            <w:p w14:paraId="1B7AB075" w14:textId="77777777" w:rsidR="003433E9" w:rsidRPr="000200AB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eople become more physically active.</w:t>
                              </w:r>
                            </w:p>
                            <w:p w14:paraId="4CD03A97" w14:textId="1877A0B0" w:rsidR="003433E9" w:rsidRPr="000200AB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trength and balance improve.</w:t>
                              </w:r>
                            </w:p>
                            <w:p w14:paraId="6B6494A2" w14:textId="77777777" w:rsidR="003433E9" w:rsidRPr="000200AB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ear of falling decreases</w:t>
                              </w:r>
                            </w:p>
                            <w:p w14:paraId="51E3473D" w14:textId="391CB320" w:rsidR="00727DD1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onfidence </w:t>
                              </w:r>
                              <w:r w:rsidR="00FF2EEE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n daily activities </w:t>
                              </w: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</w:t>
                              </w:r>
                              <w:r w:rsidR="00FF2EEE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proves.</w:t>
                              </w:r>
                            </w:p>
                            <w:p w14:paraId="1D10B0BD" w14:textId="7EF82549" w:rsidR="00727DD1" w:rsidRPr="000200AB" w:rsidRDefault="00727DD1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er/family Benefits.</w:t>
                              </w:r>
                            </w:p>
                            <w:p w14:paraId="2A72DDDE" w14:textId="77777777" w:rsidR="008078B2" w:rsidRDefault="008078B2" w:rsidP="00CD4BE9">
                              <w:pPr>
                                <w:spacing w:after="92" w:line="216" w:lineRule="auto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7F9C470A" w14:textId="6EB4D596" w:rsidR="003433E9" w:rsidRPr="000200AB" w:rsidRDefault="003433E9" w:rsidP="00CD4BE9">
                              <w:pPr>
                                <w:spacing w:after="92" w:line="216" w:lineRule="auto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der benefits:</w:t>
                              </w:r>
                            </w:p>
                            <w:p w14:paraId="295E4092" w14:textId="77777777" w:rsidR="003433E9" w:rsidRPr="000200AB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eople less socially isolated</w:t>
                              </w:r>
                            </w:p>
                            <w:p w14:paraId="1FDFF749" w14:textId="1549778E" w:rsidR="003433E9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creased awareness of local 'offer' - services and activities</w:t>
                              </w:r>
                            </w:p>
                            <w:p w14:paraId="3E7C41E7" w14:textId="152065C7" w:rsidR="008078B2" w:rsidRDefault="008078B2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mproved mental </w:t>
                              </w:r>
                              <w:r w:rsidR="00393B77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ellbeing.</w:t>
                              </w:r>
                            </w:p>
                            <w:p w14:paraId="3EB5AB35" w14:textId="3867521F" w:rsidR="008078B2" w:rsidRPr="000200AB" w:rsidRDefault="008078B2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mproved quality of life</w:t>
                              </w:r>
                            </w:p>
                            <w:p w14:paraId="6E1E619E" w14:textId="20C12BE1" w:rsidR="003433E9" w:rsidRPr="000200AB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mproved digital skills.</w:t>
                              </w:r>
                            </w:p>
                            <w:p w14:paraId="681BCD8F" w14:textId="77777777" w:rsidR="008078B2" w:rsidRDefault="008078B2" w:rsidP="00CD4BE9">
                              <w:pPr>
                                <w:spacing w:after="92" w:line="216" w:lineRule="auto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1E93C9C9" w14:textId="41E422E7" w:rsidR="003433E9" w:rsidRPr="000200AB" w:rsidRDefault="003433E9" w:rsidP="00CD4BE9">
                              <w:pPr>
                                <w:spacing w:after="92" w:line="216" w:lineRule="auto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ystem benefits:</w:t>
                              </w:r>
                            </w:p>
                            <w:p w14:paraId="26B0E057" w14:textId="384BC31B" w:rsidR="003433E9" w:rsidRPr="000200AB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mproved understanding of barriers to participation in exercise programmes by older people</w:t>
                              </w:r>
                              <w:r w:rsidR="008078B2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  <w:p w14:paraId="6A9B258C" w14:textId="77777777" w:rsidR="003433E9" w:rsidRPr="000200AB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orkforce upskilled.</w:t>
                              </w:r>
                            </w:p>
                            <w:p w14:paraId="5CFC51AF" w14:textId="0BF73FB2" w:rsidR="003433E9" w:rsidRPr="000200AB" w:rsidRDefault="003433E9" w:rsidP="008078B2">
                              <w:pPr>
                                <w:spacing w:after="0" w:line="216" w:lineRule="auto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vidence led </w:t>
                              </w:r>
                              <w:r w:rsidR="00D96264" w:rsidRPr="000200AB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mmissioning.</w:t>
                              </w:r>
                            </w:p>
                          </w:txbxContent>
                        </wps:txbx>
                        <wps:bodyPr spcFirstLastPara="0" vert="horz" wrap="square" lIns="78232" tIns="78232" rIns="78232" bIns="78232" numCol="1" spcCol="1270" anchor="t" anchorCtr="0">
                          <a:noAutofit/>
                        </wps:bodyPr>
                      </wps:wsp>
                    </wpc:wpc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group id="Canvas 1" style="position:absolute;margin-left:0;margin-top:0;width:735.05pt;height:428.75pt;z-index:251658240" coordsize="93351,54451" o:spid="_x0000_s1026" editas="canvas" w14:anchorId="54496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_x0000_s1027" style="position:absolute;width:93351;height:54451;visibility:visible;mso-wrap-style:square" filled="t" type="#_x0000_t75">
                  <v:fill o:detectmouseclick="t"/>
                  <v:path o:connecttype="none"/>
                </v:shape>
                <v:group id="Group 2" style="position:absolute;top:6987;width:14040;height:47464" coordsize="13678,43690" coordorigin=",6952" o:spid="_x0000_s10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Rectangle: Top Corners Rounded 18" style="position:absolute;top:6952;width:13678;height:43079;rotation:180;visibility:visible;mso-wrap-style:square;v-text-anchor:top" coordsize="1367879,4307848" o:spid="_x0000_s1029" fillcolor="#5b9bd5 [3208]" strokecolor="white [3201]" strokeweight="1pt" path="m143627,l1224252,v79323,,143627,64304,143627,143627l1367879,4307848r,l,4307848r,l,143627c,64304,64304,,14362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">
                    <v:fill opacity="49087f"/>
                    <v:stroke joinstyle="miter"/>
                    <v:path arrowok="t" o:connecttype="custom" o:connectlocs="143627,0;1224252,0;1367879,143627;1367879,4307848;1367879,4307848;0,4307848;0,4307848;0,143627;143627,0" o:connectangles="0,0,0,0,0,0,0,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Rectangle: Top Corners Rounded 4" style="position:absolute;left:420;top:7422;width:12578;height:43221;visibility:visible;mso-wrap-style:square;v-text-anchor:top" o:spid="_x0000_s103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">
                    <v:textbox inset="6.16pt,6.16pt,6.16pt,6.16pt">
                      <w:txbxContent>
                        <w:p w:rsidRPr="000200AB" w:rsidR="003433E9" w:rsidP="00D96264" w:rsidRDefault="003433E9" w14:paraId="735096D0" w14:textId="66FF3F28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unding (Covid reserves)</w:t>
                          </w:r>
                        </w:p>
                        <w:p w:rsidRPr="000200AB" w:rsidR="00D96264" w:rsidP="00D96264" w:rsidRDefault="00D96264" w14:paraId="6926C3FC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D96264" w:rsidRDefault="003433E9" w14:paraId="75B6A14C" w14:textId="77777777">
                          <w:pPr>
                            <w:spacing w:after="92" w:line="216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nfrastructure:</w:t>
                          </w:r>
                        </w:p>
                        <w:p w:rsidRPr="000200AB" w:rsidR="003433E9" w:rsidP="00D96264" w:rsidRDefault="00B81574" w14:paraId="7A56C4A3" w14:textId="21CAD63F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ostural Stability Instructor (PSI)</w:t>
                          </w:r>
                          <w:r w:rsidRPr="000200AB" w:rsidR="003433E9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staff</w:t>
                          </w:r>
                        </w:p>
                        <w:p w:rsidRPr="000200AB" w:rsidR="003433E9" w:rsidP="00D96264" w:rsidRDefault="003433E9" w14:paraId="6DC28DEF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Venues</w:t>
                          </w:r>
                        </w:p>
                        <w:p w:rsidRPr="000200AB" w:rsidR="003433E9" w:rsidP="00D96264" w:rsidRDefault="003433E9" w14:paraId="5BCBF93E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Equipment</w:t>
                          </w:r>
                        </w:p>
                        <w:p w:rsidR="003433E9" w:rsidP="00D96264" w:rsidRDefault="003433E9" w14:paraId="3B259D42" w14:textId="15280EA5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igital offer - Gloji gym</w:t>
                          </w:r>
                        </w:p>
                        <w:p w:rsidRPr="000200AB" w:rsidR="00D96264" w:rsidP="00D96264" w:rsidRDefault="00FF2EEE" w14:paraId="74F7673D" w14:textId="681CF61C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inted resources.</w:t>
                          </w:r>
                        </w:p>
                        <w:p w:rsidRPr="000200AB" w:rsidR="003433E9" w:rsidP="00D96264" w:rsidRDefault="003433E9" w14:paraId="2D0ECFBC" w14:textId="45D7D6BC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aME commissioning toolkit</w:t>
                          </w:r>
                        </w:p>
                        <w:p w:rsidRPr="000200AB" w:rsidR="00D96264" w:rsidP="00D96264" w:rsidRDefault="00D96264" w14:paraId="0455B4A1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D96264" w:rsidRDefault="003433E9" w14:paraId="4CE12CF6" w14:textId="09C3FCF8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elivery co-ordination:</w:t>
                          </w:r>
                          <w:r w:rsidRPr="000200AB" w:rsidR="00D96264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ne You Lincolnshire, Integrated Lifestyle Service</w:t>
                          </w:r>
                        </w:p>
                        <w:p w:rsidRPr="000200AB" w:rsidR="00D96264" w:rsidP="00D96264" w:rsidRDefault="00D96264" w14:paraId="3ECC7CAD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="003433E9" w:rsidP="00D96264" w:rsidRDefault="003433E9" w14:paraId="7586ADCF" w14:textId="448B017E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opulation Health Management Dataset (PHM)</w:t>
                          </w:r>
                        </w:p>
                        <w:p w:rsidRPr="000200AB" w:rsidR="001F17EE" w:rsidP="00D96264" w:rsidRDefault="001F17EE" w14:paraId="23C506C8" w14:textId="57576CFF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Engagement with Primary care Networks (PCN)</w:t>
                          </w:r>
                        </w:p>
                      </w:txbxContent>
                    </v:textbox>
                  </v:shape>
                </v:group>
                <v:group id="Group 3" style="position:absolute;left:16174;top:6987;width:14040;height:46800" coordsize="13678,36042" coordorigin="16191,8438" o:spid="_x0000_s10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Rectangle: Top Corners Rounded 16" style="position:absolute;left:16191;top:8438;width:13679;height:36043;rotation:180;visibility:visible;mso-wrap-style:square;v-text-anchor:top" coordsize="1367879,3604277" o:spid="_x0000_s1032" fillcolor="#5b9bd5 [3208]" strokecolor="white [3201]" strokeweight="1pt" path="m143627,l1224252,v79323,,143627,64304,143627,143627l1367879,3604277r,l,3604277r,l,143627c,64304,64304,,14362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">
                    <v:fill opacity="49087f"/>
                    <v:stroke joinstyle="miter"/>
                    <v:path arrowok="t" o:connecttype="custom" o:connectlocs="143627,0;1224252,0;1367879,143627;1367879,3604277;1367879,3604277;0,3604277;0,3604277;0,143627;143627,0" o:connectangles="0,0,0,0,0,0,0,0,0"/>
                  </v:shape>
                  <v:shape id="Rectangle: Top Corners Rounded 6" style="position:absolute;left:16612;top:8526;width:12837;height:35704;visibility:visible;mso-wrap-style:square;v-text-anchor:top" o:spid="_x0000_s1033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">
                    <v:textbox inset="6.16pt,6.16pt,6.16pt,6.16pt">
                      <w:txbxContent>
                        <w:p w:rsidRPr="000200AB" w:rsidR="003433E9" w:rsidP="00D96264" w:rsidRDefault="003433E9" w14:paraId="0498C9D1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ervice Specification Developed</w:t>
                          </w:r>
                        </w:p>
                        <w:p w:rsidR="003433E9" w:rsidP="00D96264" w:rsidRDefault="00393B77" w14:paraId="74831B8F" w14:textId="406D9C5E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393B77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ecruitment of</w:t>
                          </w:r>
                          <w:r w:rsidR="00FF2EEE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level 3 Instructors</w:t>
                          </w:r>
                        </w:p>
                        <w:p w:rsidRPr="00FF2EEE" w:rsidR="00FF2EEE" w:rsidP="00D96264" w:rsidRDefault="00FF2EEE" w14:paraId="092AF5BF" w14:textId="5DAD4FB7">
                          <w:pPr>
                            <w:spacing w:after="92" w:line="216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F2EEE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raining:</w:t>
                          </w:r>
                        </w:p>
                        <w:p w:rsidR="00FF2EEE" w:rsidP="00D96264" w:rsidRDefault="00FF2EEE" w14:paraId="5CD80E73" w14:textId="76025F2E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ostural Stability Instructors (PSI)</w:t>
                          </w:r>
                        </w:p>
                        <w:p w:rsidR="00FF2EEE" w:rsidP="00D96264" w:rsidRDefault="00FF2EEE" w14:paraId="540A4DB0" w14:textId="6F7DF969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ehaviour Change</w:t>
                          </w:r>
                        </w:p>
                        <w:p w:rsidR="00FF2EEE" w:rsidP="00D96264" w:rsidRDefault="00FF2EEE" w14:paraId="4ED63518" w14:textId="15C67073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</w:t>
                          </w:r>
                          <w:r w:rsidR="00B81574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ke Every Contact Count (MECC)</w:t>
                          </w:r>
                        </w:p>
                        <w:p w:rsidR="00FF2EEE" w:rsidP="00D96264" w:rsidRDefault="00FF2EEE" w14:paraId="36CD5E75" w14:textId="5764F174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aseload management system</w:t>
                          </w:r>
                        </w:p>
                        <w:p w:rsidRPr="000200AB" w:rsidR="00FF2EEE" w:rsidP="00D96264" w:rsidRDefault="00FF2EEE" w14:paraId="20F1C43F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D96264" w:rsidRDefault="003433E9" w14:paraId="64C52579" w14:textId="45EE8752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dentification of cohorts via PHM</w:t>
                          </w:r>
                        </w:p>
                        <w:p w:rsidRPr="000200AB" w:rsidR="003433E9" w:rsidP="00D96264" w:rsidRDefault="003433E9" w14:paraId="6ACA3538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D96264" w:rsidRDefault="003433E9" w14:paraId="7A3B7BC7" w14:textId="77777777">
                          <w:pPr>
                            <w:spacing w:after="92" w:line="216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aME delivered:</w:t>
                          </w:r>
                        </w:p>
                        <w:p w:rsidRPr="000200AB" w:rsidR="003433E9" w:rsidP="00D96264" w:rsidRDefault="003433E9" w14:paraId="570885EA" w14:textId="461F9D9E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ourses scheduled.</w:t>
                          </w:r>
                        </w:p>
                        <w:p w:rsidRPr="000200AB" w:rsidR="003433E9" w:rsidP="00D96264" w:rsidRDefault="003433E9" w14:paraId="7D064F53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dentification and enrolment of older people onto courses</w:t>
                          </w:r>
                        </w:p>
                        <w:p w:rsidRPr="000200AB" w:rsidR="003433E9" w:rsidP="00D96264" w:rsidRDefault="003433E9" w14:paraId="761E23E0" w14:textId="63F2DCC3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ssessments undertaken.</w:t>
                          </w:r>
                        </w:p>
                        <w:p w:rsidRPr="000200AB" w:rsidR="003433E9" w:rsidP="00D96264" w:rsidRDefault="003433E9" w14:paraId="7D534AF9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aME course delivery</w:t>
                          </w:r>
                        </w:p>
                      </w:txbxContent>
                    </v:textbox>
                  </v:shape>
                </v:group>
                <v:group id="Group 4" style="position:absolute;left:32259;top:6697;width:14040;height:46800" coordsize="13678,44958" coordorigin="32292,6699" o:spid="_x0000_s10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Rectangle: Top Corners Rounded 14" style="position:absolute;left:32292;top:6699;width:13678;height:44958;rotation:180;flip:x;visibility:visible;mso-wrap-style:square;v-text-anchor:top" coordsize="1367879,4495809" o:spid="_x0000_s1035" fillcolor="#55e4cf" strokecolor="white [3201]" strokeweight="1pt" o:spt="100" adj="-11796480,,5400" path="m143627,l1224252,v79323,,143627,64304,143627,143627l1367879,4495809r,l,4495809r,l,143627c,64304,64304,,14362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">
                    <v:fill opacity="49087f"/>
                    <v:stroke joinstyle="miter"/>
                    <v:formulas/>
                    <v:path textboxrect="0,0,1367879,4495809" arrowok="t" o:connecttype="custom" o:connectlocs="143627,0;1224252,0;1367879,143627;1367879,4495809;1367879,4495809;0,4495809;0,4495809;0,143627;143627,0" o:connectangles="0,0,0,0,0,0,0,0,0"/>
                    <v:textbox>
                      <w:txbxContent>
                        <w:p w:rsidR="003433E9" w:rsidP="003433E9" w:rsidRDefault="003433E9" w14:paraId="3F273EF8" w14:textId="77777777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Rectangle: Top Corners Rounded 8" style="position:absolute;left:32691;top:7785;width:12837;height:40465;visibility:visible;mso-wrap-style:square;v-text-anchor:top" o:spid="_x0000_s1036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">
                    <v:textbox inset="6.16pt,6.16pt,6.16pt,6.16pt">
                      <w:txbxContent>
                        <w:p w:rsidR="003433E9" w:rsidP="00D96264" w:rsidRDefault="003433E9" w14:paraId="534D0D9E" w14:textId="783AF6AF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pskilled workforce</w:t>
                          </w:r>
                        </w:p>
                        <w:p w:rsidRPr="000200AB" w:rsidR="00F71897" w:rsidP="00D96264" w:rsidRDefault="00F71897" w14:paraId="09168400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D96264" w:rsidRDefault="003433E9" w14:paraId="4E103659" w14:textId="6E128BEB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People have attended 6-month FaME </w:t>
                          </w:r>
                          <w:r w:rsidRPr="000200AB" w:rsidR="00D96264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rogrammes.</w:t>
                          </w:r>
                        </w:p>
                        <w:p w:rsidRPr="000200AB" w:rsidR="00D96264" w:rsidP="00D96264" w:rsidRDefault="00D96264" w14:paraId="72899EFB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D96264" w:rsidRDefault="003433E9" w14:paraId="5F01C6E7" w14:textId="13DD0602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ssessments and data collection at baseline, completion, and 3 months after the completion</w:t>
                          </w:r>
                        </w:p>
                        <w:p w:rsidRPr="000200AB" w:rsidR="00D96264" w:rsidP="00D96264" w:rsidRDefault="00D96264" w14:paraId="213C3074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D96264" w:rsidRDefault="003433E9" w14:paraId="62386C33" w14:textId="1D1B8EAF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ollow up for people who not completed done and recorded.</w:t>
                          </w:r>
                        </w:p>
                        <w:p w:rsidRPr="000200AB" w:rsidR="00D96264" w:rsidP="00D96264" w:rsidRDefault="00D96264" w14:paraId="453DA06C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D96264" w:rsidRDefault="003433E9" w14:paraId="299BCA07" w14:textId="7F784CAC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articipants signposted to after programme activities</w:t>
                          </w:r>
                          <w:r w:rsidR="00FF2EEE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(including Move more pathway at OYL)</w:t>
                          </w:r>
                        </w:p>
                      </w:txbxContent>
                    </v:textbox>
                  </v:shape>
                </v:group>
                <v:group id="Group 5" style="position:absolute;left:47964;top:6697;width:14040;height:47754" coordsize="13678,36777" coordorigin="47580,7886" o:spid="_x0000_s1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Rectangle: Top Corners Rounded 12" style="position:absolute;left:47580;top:7886;width:13679;height:36042;rotation:180;visibility:visible;mso-wrap-style:square;v-text-anchor:top" coordsize="1367879,3604260" o:spid="_x0000_s1038" fillcolor="#4bc174" strokecolor="white [3201]" strokeweight="1pt" path="m143627,l1224252,v79323,,143627,64304,143627,143627l1367879,3604260r,l,3604260r,l,143627c,64304,64304,,14362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">
                    <v:fill opacity="49087f"/>
                    <v:stroke joinstyle="miter"/>
                    <v:path arrowok="t" o:connecttype="custom" o:connectlocs="143627,0;1224252,0;1367879,143627;1367879,3604260;1367879,3604260;0,3604260;0,3604260;0,143627;143627,0" o:connectangles="0,0,0,0,0,0,0,0,0"/>
                  </v:shape>
                  <v:shape id="Rectangle: Top Corners Rounded 10" style="position:absolute;left:47897;top:8592;width:12837;height:36071;visibility:visible;mso-wrap-style:square;v-text-anchor:top" o:spid="_x0000_s1039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">
                    <v:textbox inset="6.16pt,6.16pt,6.16pt,6.16pt">
                      <w:txbxContent>
                        <w:p w:rsidRPr="000200AB" w:rsidR="003433E9" w:rsidP="00CD4BE9" w:rsidRDefault="003433E9" w14:paraId="23C9908A" w14:textId="7F5165AD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ecruitment and training results in an increased pool of PSIs</w:t>
                          </w:r>
                        </w:p>
                        <w:p w:rsidRPr="000200AB" w:rsidR="00CD4BE9" w:rsidP="00CD4BE9" w:rsidRDefault="00CD4BE9" w14:paraId="70B68A7E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CD4BE9" w:rsidRDefault="003433E9" w14:paraId="06BAD5E1" w14:textId="434AFE4A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eople receive</w:t>
                          </w:r>
                          <w:r w:rsidR="00A214A5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up to</w:t>
                          </w: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full 6 month ‘dose’ of classes.</w:t>
                          </w:r>
                        </w:p>
                        <w:p w:rsidRPr="000200AB" w:rsidR="00CD4BE9" w:rsidP="00CD4BE9" w:rsidRDefault="00CD4BE9" w14:paraId="33167348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CD4BE9" w:rsidRDefault="003433E9" w14:paraId="48ABD7C1" w14:textId="2252BA00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lasses are progressive and tailored, following the FaME programme.</w:t>
                          </w:r>
                        </w:p>
                        <w:p w:rsidRPr="000200AB" w:rsidR="00CD4BE9" w:rsidP="00CD4BE9" w:rsidRDefault="00CD4BE9" w14:paraId="5AB6647F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CD4BE9" w:rsidRDefault="003433E9" w14:paraId="0380D7BD" w14:textId="0E27C0A6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Group sessions are social and people bond as a group.</w:t>
                          </w:r>
                        </w:p>
                        <w:p w:rsidRPr="000200AB" w:rsidR="00CD4BE9" w:rsidP="00CD4BE9" w:rsidRDefault="00CD4BE9" w14:paraId="66D5086F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CD4BE9" w:rsidRDefault="003433E9" w14:paraId="00E13239" w14:textId="15B16896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hysical activity improves physical and mental wellbeing.</w:t>
                          </w:r>
                        </w:p>
                        <w:p w:rsidRPr="000200AB" w:rsidR="00CD4BE9" w:rsidP="00CD4BE9" w:rsidRDefault="00CD4BE9" w14:paraId="5206094C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="003433E9" w:rsidP="00CD4BE9" w:rsidRDefault="003433E9" w14:paraId="5A506FE6" w14:textId="333EA746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lasses delivered across the county proportionally to population needs</w:t>
                          </w:r>
                          <w:r w:rsidRPr="000200AB">
                            <w:rPr>
                              <w:color w:val="000000" w:themeColor="text1"/>
                              <w:kern w:val="24"/>
                            </w:rPr>
                            <w:t>.</w:t>
                          </w:r>
                        </w:p>
                        <w:p w:rsidRPr="00D4108F" w:rsidR="00A214A5" w:rsidP="00CD4BE9" w:rsidRDefault="00D4108F" w14:paraId="05A3E4D3" w14:textId="66A71D4C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 w:rsidRPr="00D4108F"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Supportive relationship PSI/participants</w:t>
                          </w:r>
                        </w:p>
                      </w:txbxContent>
                    </v:textbox>
                  </v:shape>
                </v:group>
                <v:group id="Group 7" style="position:absolute;left:79311;top:6696;width:14040;height:46800" coordsize="13678,36529" coordorigin="79389,7955" o:spid="_x0000_s1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Rectangle: Top Corners Rounded 8" style="position:absolute;left:79389;top:7955;width:13679;height:36529;rotation:180;visibility:visible;mso-wrap-style:square;v-text-anchor:top" coordsize="1367879,3652916" o:spid="_x0000_s1041" fillcolor="#70ad47" strokecolor="white [3201]" strokeweight="1pt" path="m143627,l1224252,v79323,,143627,64304,143627,143627l1367879,3652916r,l,3652916r,l,143627c,64304,64304,,14362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">
                    <v:fill opacity="49087f"/>
                    <v:stroke joinstyle="miter"/>
                    <v:path arrowok="t" o:connecttype="custom" o:connectlocs="143627,0;1224252,0;1367879,143627;1367879,3652916;1367879,3652916;0,3652916;0,3652916;0,143627;143627,0" o:connectangles="0,0,0,0,0,0,0,0,0"/>
                  </v:shape>
                  <v:shape id="Rectangle: Top Corners Rounded 14" style="position:absolute;left:79701;top:8973;width:12837;height:31743;visibility:visible;mso-wrap-style:square;v-text-anchor:top" o:spid="_x0000_s1042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">
                    <v:textbox inset="6.16pt,6.16pt,6.16pt,6.16pt">
                      <w:txbxContent>
                        <w:p w:rsidRPr="000200AB" w:rsidR="003433E9" w:rsidP="00CD4BE9" w:rsidRDefault="003433E9" w14:paraId="79097572" w14:textId="77777777">
                          <w:pPr>
                            <w:spacing w:after="92" w:line="216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Less use of healthcare:</w:t>
                          </w:r>
                        </w:p>
                        <w:p w:rsidRPr="000200AB" w:rsidR="003433E9" w:rsidP="00CD4BE9" w:rsidRDefault="003433E9" w14:paraId="7AEB97E3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ewer falls</w:t>
                          </w:r>
                        </w:p>
                        <w:p w:rsidR="003433E9" w:rsidP="00CD4BE9" w:rsidRDefault="003433E9" w14:paraId="3B2EDADF" w14:textId="55DB4419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Fewer </w:t>
                          </w:r>
                          <w:r w:rsidR="00F71897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emergency </w:t>
                          </w: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ospital admissions</w:t>
                          </w:r>
                        </w:p>
                        <w:p w:rsidR="00F71897" w:rsidP="00CD4BE9" w:rsidRDefault="00F71897" w14:paraId="01635A80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CD4BE9" w:rsidRDefault="003433E9" w14:paraId="0F8F7D26" w14:textId="4C7D639D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etter long-term condition management</w:t>
                          </w:r>
                        </w:p>
                        <w:p w:rsidRPr="000200AB" w:rsidR="00CD4BE9" w:rsidP="00CD4BE9" w:rsidRDefault="00CD4BE9" w14:paraId="206E1A51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Pr="000200AB" w:rsidR="003433E9" w:rsidP="00CD4BE9" w:rsidRDefault="003433E9" w14:paraId="0EC0D002" w14:textId="77777777">
                          <w:pPr>
                            <w:spacing w:after="92" w:line="216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Less use of social care:</w:t>
                          </w:r>
                        </w:p>
                        <w:p w:rsidR="003433E9" w:rsidP="00CD4BE9" w:rsidRDefault="003433E9" w14:paraId="15F88EDB" w14:textId="10BB55A9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0200A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ontinued independence.</w:t>
                          </w:r>
                        </w:p>
                        <w:p w:rsidR="00727DD1" w:rsidP="00CD4BE9" w:rsidRDefault="00727DD1" w14:paraId="7DD1FCD9" w14:textId="7BDE0378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="00727DD1" w:rsidP="00CD4BE9" w:rsidRDefault="002B016C" w14:paraId="0F380F81" w14:textId="1879FB72">
                          <w:pPr>
                            <w:spacing w:after="92" w:line="216" w:lineRule="auto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2B016C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nintended effects:</w:t>
                          </w:r>
                        </w:p>
                        <w:p w:rsidRPr="002B016C" w:rsidR="002B016C" w:rsidP="00CD4BE9" w:rsidRDefault="002B016C" w14:paraId="1AAFF0D9" w14:textId="08D61D52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Increased </w:t>
                          </w:r>
                          <w:r w:rsidR="0098228E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isk-taking.</w:t>
                          </w:r>
                        </w:p>
                        <w:p w:rsidRPr="000200AB" w:rsidR="002B016C" w:rsidP="00CD4BE9" w:rsidRDefault="002B016C" w14:paraId="0243C630" w14:textId="77777777">
                          <w:pPr>
                            <w:spacing w:after="92" w:line="216" w:lineRule="auto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</v:group>
                <v:shape id="Text Box 27" style="position:absolute;width:14040;height:5400;visibility:visible;mso-wrap-style:square;v-text-anchor:top" o:spid="_x0000_s1043" fillcolor="#5b9bd5 [3208]" stroked="f" strokeweight=".5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">
                  <v:fill opacity="49087f"/>
                  <v:textbox>
                    <w:txbxContent>
                      <w:p w:rsidRPr="00CD4BE9" w:rsidR="003433E9" w:rsidRDefault="003433E9" w14:paraId="19F868C0" w14:textId="03BB8A0E">
                        <w:pPr>
                          <w:rPr>
                            <w:b/>
                            <w:bCs/>
                          </w:rPr>
                        </w:pPr>
                        <w:r w:rsidRPr="00CD4BE9">
                          <w:rPr>
                            <w:b/>
                            <w:bCs/>
                          </w:rPr>
                          <w:t>Inputs</w:t>
                        </w:r>
                      </w:p>
                    </w:txbxContent>
                  </v:textbox>
                </v:shape>
                <v:shape id="Text Box 27" style="position:absolute;left:16174;width:14040;height:5400;visibility:visible;mso-wrap-style:square;v-text-anchor:top" o:spid="_x0000_s1044" fillcolor="#55c3cf" stroked="f" strokeweight=".5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">
                  <v:fill opacity="49087f"/>
                  <v:textbox>
                    <w:txbxContent>
                      <w:p w:rsidRPr="00CD4BE9" w:rsidR="003433E9" w:rsidP="003433E9" w:rsidRDefault="003433E9" w14:paraId="52D84E05" w14:textId="19BA6AEB">
                        <w:pPr>
                          <w:spacing w:line="256" w:lineRule="auto"/>
                          <w:rPr>
                            <w:rFonts w:ascii="Calibri" w:hAnsi="Calibri" w:eastAsia="Calibri"/>
                            <w:b/>
                            <w:bCs/>
                          </w:rPr>
                        </w:pPr>
                        <w:r w:rsidRPr="00CD4BE9">
                          <w:rPr>
                            <w:rFonts w:ascii="Calibri" w:hAnsi="Calibri" w:eastAsia="Calibri"/>
                            <w:b/>
                            <w:bCs/>
                          </w:rPr>
                          <w:t>Activities</w:t>
                        </w:r>
                      </w:p>
                    </w:txbxContent>
                  </v:textbox>
                </v:shape>
                <v:shape id="Text Box 27" style="position:absolute;left:32278;width:14040;height:5400;visibility:visible;mso-wrap-style:square;v-text-anchor:top" o:spid="_x0000_s1045" fillcolor="#55e4cf" stroked="f" strokeweight=".5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">
                  <v:fill opacity="49087f"/>
                  <v:textbox>
                    <w:txbxContent>
                      <w:p w:rsidRPr="00CD4BE9" w:rsidR="003433E9" w:rsidP="003433E9" w:rsidRDefault="003433E9" w14:paraId="6427917F" w14:textId="2CC9B7E3">
                        <w:pPr>
                          <w:spacing w:line="256" w:lineRule="auto"/>
                          <w:rPr>
                            <w:rFonts w:ascii="Calibri" w:hAnsi="Calibri" w:eastAsia="Calibri"/>
                            <w:b/>
                            <w:bCs/>
                          </w:rPr>
                        </w:pPr>
                        <w:r w:rsidRPr="00CD4BE9">
                          <w:rPr>
                            <w:rFonts w:ascii="Calibri" w:hAnsi="Calibri" w:eastAsia="Calibri"/>
                            <w:b/>
                            <w:bCs/>
                          </w:rPr>
                          <w:t>Outputs</w:t>
                        </w:r>
                      </w:p>
                    </w:txbxContent>
                  </v:textbox>
                </v:shape>
                <v:shape id="Text Box 27" style="position:absolute;left:47963;width:14040;height:5400;visibility:visible;mso-wrap-style:square;v-text-anchor:top" o:spid="_x0000_s1046" fillcolor="#4bc174" stroked="f" strokeweight=".5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">
                  <v:fill opacity="49087f"/>
                  <v:textbox>
                    <w:txbxContent>
                      <w:p w:rsidRPr="00CD4BE9" w:rsidR="003433E9" w:rsidP="003433E9" w:rsidRDefault="003433E9" w14:paraId="3315BDC7" w14:textId="44CD76FE">
                        <w:pPr>
                          <w:spacing w:line="254" w:lineRule="auto"/>
                          <w:rPr>
                            <w:rFonts w:ascii="Calibri" w:hAnsi="Calibri" w:eastAsia="Calibri"/>
                            <w:b/>
                            <w:bCs/>
                          </w:rPr>
                        </w:pPr>
                        <w:r w:rsidRPr="00CD4BE9">
                          <w:rPr>
                            <w:rFonts w:ascii="Calibri" w:hAnsi="Calibri" w:eastAsia="Calibri"/>
                            <w:b/>
                            <w:bCs/>
                          </w:rPr>
                          <w:t>Causal Mechanisms</w:t>
                        </w:r>
                      </w:p>
                    </w:txbxContent>
                  </v:textbox>
                </v:shape>
                <v:shape id="Text Box 27" style="position:absolute;left:63836;width:14040;height:5400;visibility:visible;mso-wrap-style:square;v-text-anchor:top" o:spid="_x0000_s1047" fillcolor="#4aba46" stroked="f" strokeweight=".5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">
                  <v:fill opacity="49087f"/>
                  <v:textbox>
                    <w:txbxContent>
                      <w:p w:rsidRPr="00CD4BE9" w:rsidR="003433E9" w:rsidP="003433E9" w:rsidRDefault="003433E9" w14:paraId="19345656" w14:textId="75EBEF15">
                        <w:pPr>
                          <w:spacing w:line="252" w:lineRule="auto"/>
                          <w:rPr>
                            <w:rFonts w:ascii="Calibri" w:hAnsi="Calibri" w:eastAsia="Calibri"/>
                            <w:b/>
                            <w:bCs/>
                          </w:rPr>
                        </w:pPr>
                        <w:r w:rsidRPr="00CD4BE9">
                          <w:rPr>
                            <w:rFonts w:ascii="Calibri" w:hAnsi="Calibri" w:eastAsia="Calibri"/>
                            <w:b/>
                            <w:bCs/>
                          </w:rPr>
                          <w:t>Short Term Benefits</w:t>
                        </w:r>
                      </w:p>
                    </w:txbxContent>
                  </v:textbox>
                </v:shape>
                <v:shape id="Text Box 27" style="position:absolute;left:79200;width:14040;height:5400;visibility:visible;mso-wrap-style:square;v-text-anchor:top" o:spid="_x0000_s1048" fillcolor="#70ad47" stroked="f" strokeweight=".5pt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">
                  <v:fill opacity="49087f"/>
                  <v:textbox>
                    <w:txbxContent>
                      <w:p w:rsidRPr="00393B77" w:rsidR="003433E9" w:rsidP="003433E9" w:rsidRDefault="003433E9" w14:paraId="574F29AB" w14:textId="74EA3FE5">
                        <w:pPr>
                          <w:spacing w:line="252" w:lineRule="auto"/>
                          <w:rPr>
                            <w:rFonts w:ascii="Calibri" w:hAnsi="Calibri" w:eastAsia="Calibri"/>
                            <w:b/>
                            <w:bCs/>
                          </w:rPr>
                        </w:pPr>
                        <w:r w:rsidRPr="00393B77">
                          <w:rPr>
                            <w:rFonts w:ascii="Calibri" w:hAnsi="Calibri" w:eastAsia="Calibri"/>
                            <w:b/>
                            <w:bCs/>
                          </w:rPr>
                          <w:t>Long Term Benefits</w:t>
                        </w:r>
                      </w:p>
                    </w:txbxContent>
                  </v:textbox>
                </v:shape>
                <v:shape id="Rectangle: Top Corners Rounded 10" style="position:absolute;left:63679;top:6473;width:14040;height:47024;rotation:180;visibility:visible;mso-wrap-style:square;v-text-anchor:top" coordsize="1404000,4702351" o:spid="_x0000_s1049" fillcolor="#4aba46" strokecolor="white [3201]" strokeweight="1pt" path="m147420,l1256580,v81418,,147420,66002,147420,147420l1404000,4702351r,l,4702351r,l,147420c,66002,66002,,147420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">
                  <v:fill opacity="49087f"/>
                  <v:stroke joinstyle="miter"/>
                  <v:path arrowok="t" o:connecttype="custom" o:connectlocs="147420,0;1256580,0;1404000,147420;1404000,4702351;1404000,4702351;0,4702351;0,4702351;0,147420;147420,0" o:connectangles="0,0,0,0,0,0,0,0,0"/>
                </v:shape>
                <v:shape id="Rectangle: Top Corners Rounded 12" style="position:absolute;left:63463;top:7101;width:14407;height:46793;visibility:visible;mso-wrap-style:square;v-text-anchor:top" o:spid="_x0000_s105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">
                  <v:textbox inset="6.16pt,6.16pt,6.16pt,6.16pt">
                    <w:txbxContent>
                      <w:p w:rsidRPr="000200AB" w:rsidR="003433E9" w:rsidP="00CD4BE9" w:rsidRDefault="003433E9" w14:paraId="042F090B" w14:textId="77777777">
                        <w:pPr>
                          <w:spacing w:after="92" w:line="216" w:lineRule="auto"/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ealth benefits:</w:t>
                        </w:r>
                      </w:p>
                      <w:p w:rsidRPr="000200AB" w:rsidR="003433E9" w:rsidP="008078B2" w:rsidRDefault="003433E9" w14:paraId="1B7AB075" w14:textId="77777777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eople become more physically active.</w:t>
                        </w:r>
                      </w:p>
                      <w:p w:rsidRPr="000200AB" w:rsidR="003433E9" w:rsidP="008078B2" w:rsidRDefault="003433E9" w14:paraId="4CD03A97" w14:textId="1877A0B0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trength and balance improve.</w:t>
                        </w:r>
                      </w:p>
                      <w:p w:rsidRPr="000200AB" w:rsidR="003433E9" w:rsidP="008078B2" w:rsidRDefault="003433E9" w14:paraId="6B6494A2" w14:textId="77777777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ear of falling decreases</w:t>
                        </w:r>
                      </w:p>
                      <w:p w:rsidR="00727DD1" w:rsidP="008078B2" w:rsidRDefault="003433E9" w14:paraId="51E3473D" w14:textId="391CB320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onfidence </w:t>
                        </w:r>
                        <w:r w:rsidR="00FF2EEE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n daily activities </w:t>
                        </w: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</w:t>
                        </w:r>
                        <w:r w:rsidR="00FF2EEE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proves.</w:t>
                        </w:r>
                      </w:p>
                      <w:p w:rsidRPr="000200AB" w:rsidR="00727DD1" w:rsidP="008078B2" w:rsidRDefault="00727DD1" w14:paraId="1D10B0BD" w14:textId="7EF82549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er/family Benefits.</w:t>
                        </w:r>
                      </w:p>
                      <w:p w:rsidR="008078B2" w:rsidP="00CD4BE9" w:rsidRDefault="008078B2" w14:paraId="2A72DDDE" w14:textId="77777777">
                        <w:pPr>
                          <w:spacing w:after="92" w:line="216" w:lineRule="auto"/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:rsidRPr="000200AB" w:rsidR="003433E9" w:rsidP="00CD4BE9" w:rsidRDefault="003433E9" w14:paraId="7F9C470A" w14:textId="6EB4D596">
                        <w:pPr>
                          <w:spacing w:after="92" w:line="216" w:lineRule="auto"/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ider benefits:</w:t>
                        </w:r>
                      </w:p>
                      <w:p w:rsidRPr="000200AB" w:rsidR="003433E9" w:rsidP="008078B2" w:rsidRDefault="003433E9" w14:paraId="295E4092" w14:textId="77777777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eople less socially isolated</w:t>
                        </w:r>
                      </w:p>
                      <w:p w:rsidR="003433E9" w:rsidP="008078B2" w:rsidRDefault="003433E9" w14:paraId="1FDFF749" w14:textId="1549778E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creased awareness of local 'offer' - services and activities</w:t>
                        </w:r>
                      </w:p>
                      <w:p w:rsidR="008078B2" w:rsidP="008078B2" w:rsidRDefault="008078B2" w14:paraId="3E7C41E7" w14:textId="152065C7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mproved mental </w:t>
                        </w:r>
                        <w:r w:rsidR="00393B77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ellbeing.</w:t>
                        </w:r>
                      </w:p>
                      <w:p w:rsidRPr="000200AB" w:rsidR="008078B2" w:rsidP="008078B2" w:rsidRDefault="008078B2" w14:paraId="3EB5AB35" w14:textId="3867521F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mproved quality of life</w:t>
                        </w:r>
                      </w:p>
                      <w:p w:rsidRPr="000200AB" w:rsidR="003433E9" w:rsidP="008078B2" w:rsidRDefault="003433E9" w14:paraId="6E1E619E" w14:textId="20C12BE1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mproved digital skills.</w:t>
                        </w:r>
                      </w:p>
                      <w:p w:rsidR="008078B2" w:rsidP="00CD4BE9" w:rsidRDefault="008078B2" w14:paraId="681BCD8F" w14:textId="77777777">
                        <w:pPr>
                          <w:spacing w:after="92" w:line="216" w:lineRule="auto"/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:rsidRPr="000200AB" w:rsidR="003433E9" w:rsidP="00CD4BE9" w:rsidRDefault="003433E9" w14:paraId="1E93C9C9" w14:textId="41E422E7">
                        <w:pPr>
                          <w:spacing w:after="92" w:line="216" w:lineRule="auto"/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ystem benefits:</w:t>
                        </w:r>
                      </w:p>
                      <w:p w:rsidRPr="000200AB" w:rsidR="003433E9" w:rsidP="008078B2" w:rsidRDefault="003433E9" w14:paraId="26B0E057" w14:textId="384BC31B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mproved understanding of barriers to participation in exercise programmes by older people</w:t>
                        </w:r>
                        <w:r w:rsidR="008078B2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.</w:t>
                        </w:r>
                      </w:p>
                      <w:p w:rsidRPr="000200AB" w:rsidR="003433E9" w:rsidP="008078B2" w:rsidRDefault="003433E9" w14:paraId="6A9B258C" w14:textId="77777777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orkforce upskilled.</w:t>
                        </w:r>
                      </w:p>
                      <w:p w:rsidRPr="000200AB" w:rsidR="003433E9" w:rsidP="008078B2" w:rsidRDefault="003433E9" w14:paraId="5CFC51AF" w14:textId="0BF73FB2">
                        <w:pPr>
                          <w:spacing w:after="0" w:line="216" w:lineRule="auto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200AB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vidence led </w:t>
                        </w:r>
                        <w:r w:rsidRPr="000200AB" w:rsidR="00D96264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mmissioning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2561D1E7" w14:textId="3822E433" w:rsidR="00623016" w:rsidRDefault="00623016">
      <w:r w:rsidRPr="003E3CE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1D7BDC8" wp14:editId="3778BBB9">
                <wp:simplePos x="0" y="0"/>
                <wp:positionH relativeFrom="margin">
                  <wp:posOffset>43131</wp:posOffset>
                </wp:positionH>
                <wp:positionV relativeFrom="paragraph">
                  <wp:posOffset>120770</wp:posOffset>
                </wp:positionV>
                <wp:extent cx="7582619" cy="3916392"/>
                <wp:effectExtent l="0" t="0" r="18415" b="27305"/>
                <wp:wrapNone/>
                <wp:docPr id="3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2619" cy="3916392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106DF4" w14:textId="77777777" w:rsidR="00623016" w:rsidRPr="00623016" w:rsidRDefault="00623016" w:rsidP="0062301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62301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Assumptions</w:t>
                            </w:r>
                          </w:p>
                          <w:p w14:paraId="6F57275E" w14:textId="77777777" w:rsidR="00623016" w:rsidRPr="00623016" w:rsidRDefault="00623016" w:rsidP="00623016">
                            <w:pPr>
                              <w:spacing w:after="0" w:line="240" w:lineRule="auto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Effectiveness</w:t>
                            </w:r>
                          </w:p>
                          <w:p w14:paraId="7D8E398E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articipants are at high risk of falling and inactive at the start</w:t>
                            </w:r>
                          </w:p>
                          <w:p w14:paraId="5442F8E4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articipants make expected physical and psychological improvements</w:t>
                            </w:r>
                          </w:p>
                          <w:p w14:paraId="285329DB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hysical improvements lead to a reduction in falls</w:t>
                            </w:r>
                          </w:p>
                          <w:p w14:paraId="19798709" w14:textId="77777777" w:rsidR="00623016" w:rsidRPr="00623016" w:rsidRDefault="00623016" w:rsidP="00623016">
                            <w:pPr>
                              <w:spacing w:after="0" w:line="240" w:lineRule="auto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Fidelity</w:t>
                            </w:r>
                          </w:p>
                          <w:p w14:paraId="663E1AE4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SIs adhere to the FaME programme, with progressively difficult exercises</w:t>
                            </w:r>
                          </w:p>
                          <w:p w14:paraId="779A86A0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articipants adhere to the FaME programme (continue for 6 months, do home exercises)</w:t>
                            </w:r>
                          </w:p>
                          <w:p w14:paraId="7E2B943E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Commissioners commission programmes with adequate dose, frequency and duration</w:t>
                            </w:r>
                          </w:p>
                          <w:p w14:paraId="68E312EB" w14:textId="77777777" w:rsidR="00623016" w:rsidRPr="00623016" w:rsidRDefault="00623016" w:rsidP="00623016">
                            <w:pPr>
                              <w:spacing w:after="0" w:line="240" w:lineRule="auto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Barriers/facilitators</w:t>
                            </w:r>
                          </w:p>
                          <w:p w14:paraId="6A59C013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There is a pool of level 3 instructors available to train</w:t>
                            </w:r>
                          </w:p>
                          <w:p w14:paraId="102A78AA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The trained PSIs stay local/continue to be available to public sector</w:t>
                            </w:r>
                          </w:p>
                          <w:p w14:paraId="4863CA7A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eople want to exercise</w:t>
                            </w:r>
                          </w:p>
                          <w:p w14:paraId="375B976B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eople want to exercise in groups</w:t>
                            </w:r>
                          </w:p>
                          <w:p w14:paraId="4FCCA954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Referrers know about FaME</w:t>
                            </w:r>
                          </w:p>
                          <w:p w14:paraId="7988E3F6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Referrers believe FaME is effective</w:t>
                            </w:r>
                          </w:p>
                          <w:p w14:paraId="139E5C84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eople can get to the courses (transport, venue locations, cost)</w:t>
                            </w:r>
                          </w:p>
                          <w:p w14:paraId="3D4FE914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Suitable venues are available to deliver FaME in</w:t>
                            </w:r>
                          </w:p>
                          <w:p w14:paraId="3DAD75CA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Instructors have time to talk to participants, building a good relationship</w:t>
                            </w:r>
                          </w:p>
                          <w:p w14:paraId="428C91D6" w14:textId="77777777" w:rsidR="00623016" w:rsidRPr="00623016" w:rsidRDefault="00623016" w:rsidP="006230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623016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eople get on with each other during groups/there are opportunities to bond as a grou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="http://schemas.openxmlformats.org/drawingml/2006/main">
            <w:pict>
              <v:roundrect id="TextBox 5" style="position:absolute;margin-left:3.4pt;margin-top:9.5pt;width:597.05pt;height:308.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51" filled="f" strokecolor="black [3200]" strokeweight="1pt" arcsize="10923f" w14:anchorId="41D7BDC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">
                <v:stroke joinstyle="miter"/>
                <v:textbox>
                  <w:txbxContent>
                    <w:p w:rsidRPr="00623016" w:rsidR="00623016" w:rsidP="00623016" w:rsidRDefault="00623016" w14:paraId="76106DF4" w14:textId="7777777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623016">
                        <w:rPr>
                          <w:rFonts w:hAnsi="Calibri" w:asciiTheme="minorHAnsi" w:cstheme="minorBidi"/>
                          <w:b/>
                          <w:bCs/>
                          <w:color w:val="000000" w:themeColor="dark1"/>
                          <w:kern w:val="24"/>
                          <w:sz w:val="22"/>
                          <w:szCs w:val="22"/>
                        </w:rPr>
                        <w:t>Assumptions</w:t>
                      </w:r>
                    </w:p>
                    <w:p w:rsidRPr="00623016" w:rsidR="00623016" w:rsidP="00623016" w:rsidRDefault="00623016" w14:paraId="6F57275E" w14:textId="77777777">
                      <w:pPr>
                        <w:spacing w:after="0" w:line="240" w:lineRule="auto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Effectiveness</w:t>
                      </w:r>
                    </w:p>
                    <w:p w:rsidRPr="00623016" w:rsidR="00623016" w:rsidP="00623016" w:rsidRDefault="00623016" w14:paraId="7D8E398E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Participants are at high risk of falling and inactive at the start</w:t>
                      </w:r>
                    </w:p>
                    <w:p w:rsidRPr="00623016" w:rsidR="00623016" w:rsidP="00623016" w:rsidRDefault="00623016" w14:paraId="5442F8E4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Participants make expected physical and psychological improvements</w:t>
                      </w:r>
                    </w:p>
                    <w:p w:rsidRPr="00623016" w:rsidR="00623016" w:rsidP="00623016" w:rsidRDefault="00623016" w14:paraId="285329DB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Physical improvements lead to a reduction in falls</w:t>
                      </w:r>
                    </w:p>
                    <w:p w:rsidRPr="00623016" w:rsidR="00623016" w:rsidP="00623016" w:rsidRDefault="00623016" w14:paraId="19798709" w14:textId="77777777">
                      <w:pPr>
                        <w:spacing w:after="0" w:line="240" w:lineRule="auto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Fidelity</w:t>
                      </w:r>
                    </w:p>
                    <w:p w:rsidRPr="00623016" w:rsidR="00623016" w:rsidP="00623016" w:rsidRDefault="00623016" w14:paraId="663E1AE4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PSIs adhere to the FaME programme, with progressively difficult exercises</w:t>
                      </w:r>
                    </w:p>
                    <w:p w:rsidRPr="00623016" w:rsidR="00623016" w:rsidP="00623016" w:rsidRDefault="00623016" w14:paraId="779A86A0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Participants adhere to the FaME programme (continue for 6 months, do home exercises)</w:t>
                      </w:r>
                    </w:p>
                    <w:p w:rsidRPr="00623016" w:rsidR="00623016" w:rsidP="00623016" w:rsidRDefault="00623016" w14:paraId="7E2B943E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Commissioners commission programmes with adequate dose, frequency and duration</w:t>
                      </w:r>
                    </w:p>
                    <w:p w:rsidRPr="00623016" w:rsidR="00623016" w:rsidP="00623016" w:rsidRDefault="00623016" w14:paraId="68E312EB" w14:textId="77777777">
                      <w:pPr>
                        <w:spacing w:after="0" w:line="240" w:lineRule="auto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Barriers/facilitators</w:t>
                      </w:r>
                    </w:p>
                    <w:p w:rsidRPr="00623016" w:rsidR="00623016" w:rsidP="00623016" w:rsidRDefault="00623016" w14:paraId="6A59C013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There is a pool of level 3 instructors available to train</w:t>
                      </w:r>
                    </w:p>
                    <w:p w:rsidRPr="00623016" w:rsidR="00623016" w:rsidP="00623016" w:rsidRDefault="00623016" w14:paraId="102A78AA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The trained PSIs stay local/continue to be available to public sector</w:t>
                      </w:r>
                    </w:p>
                    <w:p w:rsidRPr="00623016" w:rsidR="00623016" w:rsidP="00623016" w:rsidRDefault="00623016" w14:paraId="4863CA7A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People want to exercise</w:t>
                      </w:r>
                    </w:p>
                    <w:p w:rsidRPr="00623016" w:rsidR="00623016" w:rsidP="00623016" w:rsidRDefault="00623016" w14:paraId="375B976B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People want to exercise in groups</w:t>
                      </w:r>
                    </w:p>
                    <w:p w:rsidRPr="00623016" w:rsidR="00623016" w:rsidP="00623016" w:rsidRDefault="00623016" w14:paraId="4FCCA954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Referrers know about FaME</w:t>
                      </w:r>
                    </w:p>
                    <w:p w:rsidRPr="00623016" w:rsidR="00623016" w:rsidP="00623016" w:rsidRDefault="00623016" w14:paraId="7988E3F6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Referrers believe FaME is effective</w:t>
                      </w:r>
                    </w:p>
                    <w:p w:rsidRPr="00623016" w:rsidR="00623016" w:rsidP="00623016" w:rsidRDefault="00623016" w14:paraId="139E5C84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People can get to the courses (transport, venue locations, cost)</w:t>
                      </w:r>
                    </w:p>
                    <w:p w:rsidRPr="00623016" w:rsidR="00623016" w:rsidP="00623016" w:rsidRDefault="00623016" w14:paraId="3D4FE914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Suitable venues are available to deliver FaME in</w:t>
                      </w:r>
                    </w:p>
                    <w:p w:rsidRPr="00623016" w:rsidR="00623016" w:rsidP="00623016" w:rsidRDefault="00623016" w14:paraId="3DAD75CA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Instructors have time to talk to participants, building a good relationship</w:t>
                      </w:r>
                    </w:p>
                    <w:p w:rsidRPr="00623016" w:rsidR="00623016" w:rsidP="00623016" w:rsidRDefault="00623016" w14:paraId="428C91D6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623016">
                        <w:rPr>
                          <w:rFonts w:hAnsi="Calibri"/>
                          <w:color w:val="000000" w:themeColor="dark1"/>
                          <w:kern w:val="24"/>
                        </w:rPr>
                        <w:t>People get on with each other during groups/there are opportunities to bond as a group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F1C97F7" w14:textId="4BE908EA" w:rsidR="00623016" w:rsidRPr="00623016" w:rsidRDefault="00623016" w:rsidP="00623016"/>
    <w:p w14:paraId="780C4767" w14:textId="63C282DA" w:rsidR="00623016" w:rsidRPr="00623016" w:rsidRDefault="00623016" w:rsidP="00623016">
      <w:pPr>
        <w:tabs>
          <w:tab w:val="left" w:pos="2459"/>
        </w:tabs>
      </w:pPr>
      <w:r>
        <w:tab/>
      </w:r>
    </w:p>
    <w:sectPr w:rsidR="00623016" w:rsidRPr="00623016" w:rsidSect="003433E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77517" w14:textId="77777777" w:rsidR="008A7A7C" w:rsidRDefault="008A7A7C" w:rsidP="0022451D">
      <w:pPr>
        <w:spacing w:after="0" w:line="240" w:lineRule="auto"/>
      </w:pPr>
      <w:r>
        <w:separator/>
      </w:r>
    </w:p>
  </w:endnote>
  <w:endnote w:type="continuationSeparator" w:id="0">
    <w:p w14:paraId="5BD2B435" w14:textId="77777777" w:rsidR="008A7A7C" w:rsidRDefault="008A7A7C" w:rsidP="00224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8AC049" w14:textId="77777777" w:rsidR="007B561D" w:rsidRDefault="007B56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5B576B" w14:textId="77777777" w:rsidR="007B561D" w:rsidRDefault="007B56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370D93" w14:textId="77777777" w:rsidR="007B561D" w:rsidRDefault="007B5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08E6E" w14:textId="77777777" w:rsidR="008A7A7C" w:rsidRDefault="008A7A7C" w:rsidP="0022451D">
      <w:pPr>
        <w:spacing w:after="0" w:line="240" w:lineRule="auto"/>
      </w:pPr>
      <w:r>
        <w:separator/>
      </w:r>
    </w:p>
  </w:footnote>
  <w:footnote w:type="continuationSeparator" w:id="0">
    <w:p w14:paraId="08B84DBB" w14:textId="77777777" w:rsidR="008A7A7C" w:rsidRDefault="008A7A7C" w:rsidP="002245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1187EB" w14:textId="77777777" w:rsidR="007B561D" w:rsidRDefault="007B56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D0289C" w14:textId="7B55A928" w:rsidR="0022451D" w:rsidRDefault="711A0ECE">
    <w:pPr>
      <w:pStyle w:val="Header"/>
    </w:pPr>
    <w:r>
      <w:t>Lincolnshire FaME – Logic Model V1 25.04.2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863D1" w14:textId="77777777" w:rsidR="007B561D" w:rsidRDefault="007B56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FE074D"/>
    <w:multiLevelType w:val="hybridMultilevel"/>
    <w:tmpl w:val="9E40A50E"/>
    <w:lvl w:ilvl="0" w:tplc="B7801C7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4EC0B01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7AA6B26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454637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D2D83AC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E3D8937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87B4786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E62104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1FE531C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5B4825BD"/>
    <w:multiLevelType w:val="hybridMultilevel"/>
    <w:tmpl w:val="09C87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62658D"/>
    <w:multiLevelType w:val="hybridMultilevel"/>
    <w:tmpl w:val="56161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224816">
    <w:abstractNumId w:val="1"/>
  </w:num>
  <w:num w:numId="2" w16cid:durableId="696350994">
    <w:abstractNumId w:val="2"/>
  </w:num>
  <w:num w:numId="3" w16cid:durableId="147795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E9"/>
    <w:rsid w:val="000200AB"/>
    <w:rsid w:val="001062DD"/>
    <w:rsid w:val="001F17EE"/>
    <w:rsid w:val="0022451D"/>
    <w:rsid w:val="002A3CFF"/>
    <w:rsid w:val="002B016C"/>
    <w:rsid w:val="002B16C6"/>
    <w:rsid w:val="003433E9"/>
    <w:rsid w:val="00393B77"/>
    <w:rsid w:val="003945E9"/>
    <w:rsid w:val="0043363C"/>
    <w:rsid w:val="004905E6"/>
    <w:rsid w:val="00623016"/>
    <w:rsid w:val="00727DD1"/>
    <w:rsid w:val="007A69AC"/>
    <w:rsid w:val="007B561D"/>
    <w:rsid w:val="008078B2"/>
    <w:rsid w:val="008A7A7C"/>
    <w:rsid w:val="008B4035"/>
    <w:rsid w:val="0098228E"/>
    <w:rsid w:val="009C50B2"/>
    <w:rsid w:val="009D16E5"/>
    <w:rsid w:val="00A214A5"/>
    <w:rsid w:val="00B4559E"/>
    <w:rsid w:val="00B81574"/>
    <w:rsid w:val="00BB1E35"/>
    <w:rsid w:val="00CD4BE9"/>
    <w:rsid w:val="00CD4EB8"/>
    <w:rsid w:val="00D4108F"/>
    <w:rsid w:val="00D60211"/>
    <w:rsid w:val="00D96264"/>
    <w:rsid w:val="00E3578C"/>
    <w:rsid w:val="00E65324"/>
    <w:rsid w:val="00E90F08"/>
    <w:rsid w:val="00E926FA"/>
    <w:rsid w:val="00F71897"/>
    <w:rsid w:val="00F72E23"/>
    <w:rsid w:val="00F83477"/>
    <w:rsid w:val="00FF2490"/>
    <w:rsid w:val="00FF2EEE"/>
    <w:rsid w:val="2F4EBE71"/>
    <w:rsid w:val="711A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3E494"/>
  <w15:chartTrackingRefBased/>
  <w15:docId w15:val="{BE40B984-9716-4040-963D-CB842405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B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4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51D"/>
  </w:style>
  <w:style w:type="paragraph" w:styleId="Footer">
    <w:name w:val="footer"/>
    <w:basedOn w:val="Normal"/>
    <w:link w:val="FooterChar"/>
    <w:uiPriority w:val="99"/>
    <w:unhideWhenUsed/>
    <w:rsid w:val="00224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51D"/>
  </w:style>
  <w:style w:type="paragraph" w:styleId="NormalWeb">
    <w:name w:val="Normal (Web)"/>
    <w:basedOn w:val="Normal"/>
    <w:uiPriority w:val="99"/>
    <w:semiHidden/>
    <w:unhideWhenUsed/>
    <w:rsid w:val="006230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6FE694A016C640AE7777A2E5555E29" ma:contentTypeVersion="18" ma:contentTypeDescription="Create a new document." ma:contentTypeScope="" ma:versionID="ffaa220a45f5e3b92f186167c5edd940">
  <xsd:schema xmlns:xsd="http://www.w3.org/2001/XMLSchema" xmlns:xs="http://www.w3.org/2001/XMLSchema" xmlns:p="http://schemas.microsoft.com/office/2006/metadata/properties" xmlns:ns2="5ae0fe8c-3594-431e-bde4-1ea2cb881a74" xmlns:ns3="82eefd24-d4e9-46b7-a121-4fc2a527bfdb" xmlns:ns4="edb9d0e4-5370-4cfb-9e4e-bdf6de379f60" targetNamespace="http://schemas.microsoft.com/office/2006/metadata/properties" ma:root="true" ma:fieldsID="13cc8fe55ebef11777bb19058587f4cc" ns2:_="" ns3:_="" ns4:_="">
    <xsd:import namespace="5ae0fe8c-3594-431e-bde4-1ea2cb881a74"/>
    <xsd:import namespace="82eefd24-d4e9-46b7-a121-4fc2a527bfdb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0fe8c-3594-431e-bde4-1ea2cb881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efd24-d4e9-46b7-a121-4fc2a527bf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e7716e5-8644-4b4d-a414-d79ca5dcf0bc}" ma:internalName="TaxCatchAll" ma:showField="CatchAllData" ma:web="82eefd24-d4e9-46b7-a121-4fc2a527bf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5ae0fe8c-3594-431e-bde4-1ea2cb881a7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48C6DBA-F165-487C-94DB-045D04EB83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0fe8c-3594-431e-bde4-1ea2cb881a74"/>
    <ds:schemaRef ds:uri="82eefd24-d4e9-46b7-a121-4fc2a527bfdb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6FECCD-7FD6-4556-9BE3-A150C8FF9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8FD8D5-AEB1-49D0-953A-714891197B0F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5ae0fe8c-3594-431e-bde4-1ea2cb881a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6</Characters>
  <Application>Microsoft Office Word</Application>
  <DocSecurity>4</DocSecurity>
  <Lines>1</Lines>
  <Paragraphs>1</Paragraphs>
  <ScaleCrop>false</ScaleCrop>
  <Company>Lincolnshire County Council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walczyk</dc:creator>
  <cp:keywords/>
  <dc:description/>
  <cp:lastModifiedBy>Tricia Jessiman</cp:lastModifiedBy>
  <cp:revision>7</cp:revision>
  <dcterms:created xsi:type="dcterms:W3CDTF">2023-04-25T09:36:00Z</dcterms:created>
  <dcterms:modified xsi:type="dcterms:W3CDTF">2025-04-3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6FE694A016C640AE7777A2E5555E29</vt:lpwstr>
  </property>
  <property fmtid="{D5CDD505-2E9C-101B-9397-08002B2CF9AE}" pid="3" name="MediaServiceImageTags">
    <vt:lpwstr/>
  </property>
</Properties>
</file>